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09D4AAF" w:rsidR="00654E8F" w:rsidRDefault="00A00A8D" w:rsidP="0001436A">
      <w:pPr>
        <w:pStyle w:val="SupplementaryMaterial"/>
      </w:pPr>
      <w:r w:rsidRPr="00A00A8D">
        <w:t>Supplemental material 3: Extended table of recommended solutions to handle challenges of humanitarian assistance among migrants in Reynosa and Matamoros, Mexico</w:t>
      </w:r>
    </w:p>
    <w:p w14:paraId="0A5C83C7" w14:textId="77777777" w:rsidR="00A00A8D" w:rsidRPr="009D5EF1" w:rsidRDefault="00A00A8D" w:rsidP="00A00A8D">
      <w:pPr>
        <w:spacing w:after="0"/>
        <w:rPr>
          <w:rFonts w:asciiTheme="majorBidi" w:eastAsia="Times New Roman" w:hAnsiTheme="majorBidi" w:cstheme="majorBidi"/>
          <w:szCs w:val="24"/>
        </w:rPr>
      </w:pPr>
    </w:p>
    <w:tbl>
      <w:tblPr>
        <w:tblW w:w="0" w:type="auto"/>
        <w:tblCellMar>
          <w:top w:w="15" w:type="dxa"/>
          <w:left w:w="15" w:type="dxa"/>
          <w:bottom w:w="15" w:type="dxa"/>
          <w:right w:w="15" w:type="dxa"/>
        </w:tblCellMar>
        <w:tblLook w:val="04A0" w:firstRow="1" w:lastRow="0" w:firstColumn="1" w:lastColumn="0" w:noHBand="0" w:noVBand="1"/>
      </w:tblPr>
      <w:tblGrid>
        <w:gridCol w:w="2490"/>
        <w:gridCol w:w="2622"/>
        <w:gridCol w:w="4645"/>
      </w:tblGrid>
      <w:tr w:rsidR="00A00A8D" w:rsidRPr="009D5EF1" w14:paraId="01239180" w14:textId="77777777" w:rsidTr="00835837">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81C0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acrifices, barriers, or challenges addre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97C487"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otential solu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B71A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Representative quote</w:t>
            </w:r>
          </w:p>
        </w:tc>
      </w:tr>
      <w:tr w:rsidR="00A00A8D" w:rsidRPr="009D5EF1" w14:paraId="5AA736E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184B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Bureaucracy and prioritization of appearance over outco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D1037"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Emphasize focus on individual clinical encounter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3C19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There so much bureaucracy and red tape that by the time these international groups arrive, most of the response has been done already locally. </w:t>
            </w:r>
            <w:proofErr w:type="gramStart"/>
            <w:r w:rsidRPr="009D5EF1">
              <w:rPr>
                <w:rFonts w:asciiTheme="majorBidi" w:eastAsia="Times New Roman" w:hAnsiTheme="majorBidi" w:cstheme="majorBidi"/>
                <w:color w:val="000000"/>
                <w:szCs w:val="24"/>
              </w:rPr>
              <w:t>So</w:t>
            </w:r>
            <w:proofErr w:type="gramEnd"/>
            <w:r w:rsidRPr="009D5EF1">
              <w:rPr>
                <w:rFonts w:asciiTheme="majorBidi" w:eastAsia="Times New Roman" w:hAnsiTheme="majorBidi" w:cstheme="majorBidi"/>
                <w:color w:val="000000"/>
                <w:szCs w:val="24"/>
              </w:rPr>
              <w:t xml:space="preserve"> I think the field needs to focus more on building local response mechanisms in places that are highly prone to disasters, not about sending academic medical teams from the US when it is already too late to do anything. </w:t>
            </w:r>
            <w:proofErr w:type="gramStart"/>
            <w:r w:rsidRPr="009D5EF1">
              <w:rPr>
                <w:rFonts w:asciiTheme="majorBidi" w:eastAsia="Times New Roman" w:hAnsiTheme="majorBidi" w:cstheme="majorBidi"/>
                <w:color w:val="000000"/>
                <w:szCs w:val="24"/>
              </w:rPr>
              <w:t>Otherwise</w:t>
            </w:r>
            <w:proofErr w:type="gramEnd"/>
            <w:r w:rsidRPr="009D5EF1">
              <w:rPr>
                <w:rFonts w:asciiTheme="majorBidi" w:eastAsia="Times New Roman" w:hAnsiTheme="majorBidi" w:cstheme="majorBidi"/>
                <w:color w:val="000000"/>
                <w:szCs w:val="24"/>
              </w:rPr>
              <w:t xml:space="preserve"> it becomes a show and photo-op. The most effective organizations are ones with community engagement, who have already established partners. They have mechanisms to be safe, supply chains established, and all the things it would take a foreign team forever to set up” -Nurse</w:t>
            </w:r>
          </w:p>
        </w:tc>
      </w:tr>
      <w:tr w:rsidR="00A00A8D" w:rsidRPr="009D5EF1" w14:paraId="2DBA8023"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2A684"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B0B4B"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corporate organizational management skills when training volunteer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1D00F6"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4540D830"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27CFB"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197DB"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oster longitudinal collaborations with in-country partner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FB6AE7"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EA45EC4"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29316"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1912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Build local capacit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EB518D"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5B104CC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48F86"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2C725"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creen out volunteers with motivations not aligned with organizational valu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EEAA84"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04DA2E27"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EBC20"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3C9D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eparate organizational promotion activities from clinical humanitarian responsibiliti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B429851"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6B83B29"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92FA9"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Burnout and secondary traum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647A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vide mental health support services to volunteer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7A2A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There definitely needs to be a piece of this work where you’re in a community where people acknowledge the secondary trauma </w:t>
            </w:r>
            <w:r w:rsidRPr="009D5EF1">
              <w:rPr>
                <w:rFonts w:asciiTheme="majorBidi" w:eastAsia="Times New Roman" w:hAnsiTheme="majorBidi" w:cstheme="majorBidi"/>
                <w:color w:val="000000"/>
                <w:szCs w:val="24"/>
              </w:rPr>
              <w:lastRenderedPageBreak/>
              <w:t xml:space="preserve">that can happen. I </w:t>
            </w:r>
            <w:proofErr w:type="gramStart"/>
            <w:r w:rsidRPr="009D5EF1">
              <w:rPr>
                <w:rFonts w:asciiTheme="majorBidi" w:eastAsia="Times New Roman" w:hAnsiTheme="majorBidi" w:cstheme="majorBidi"/>
                <w:color w:val="000000"/>
                <w:szCs w:val="24"/>
              </w:rPr>
              <w:t>actually trained</w:t>
            </w:r>
            <w:proofErr w:type="gramEnd"/>
            <w:r w:rsidRPr="009D5EF1">
              <w:rPr>
                <w:rFonts w:asciiTheme="majorBidi" w:eastAsia="Times New Roman" w:hAnsiTheme="majorBidi" w:cstheme="majorBidi"/>
                <w:color w:val="000000"/>
                <w:szCs w:val="24"/>
              </w:rPr>
              <w:t xml:space="preserve"> to be a chaplain for the disaster team. And one of the experiences we had on assignment was so awful, I felt that support was needed and appreciated.” -Physician </w:t>
            </w:r>
          </w:p>
        </w:tc>
      </w:tr>
      <w:tr w:rsidR="00A00A8D" w:rsidRPr="009D5EF1" w14:paraId="4E625D65"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260D9"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A2D37"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Reduce nervousness through clear communication channel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1755C4A"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938030E"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5D5B7"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4A825"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Allow decompression and reflection opportunities following traumatic experienc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B36509"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6B840F4"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A026F"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C27B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Consider spiritual support services including chaplai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ABF3E4"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243948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0A349"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50EC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oster strong communities where secondary trauma can be processed</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3480F1"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F5945E1"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636B1"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Career oblig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D05DC"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stitutionalize volunteer opportunities through employer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68F6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 don’t create the motivation, rather facilitate it from a professional perspective. If I can wedge out a bit of our employees’ time and professional responsibilities and keep them getting paid, I can create a safety net to bring in all kinds of people who normally wouldn’t work in these settings.” -Nurse</w:t>
            </w:r>
          </w:p>
        </w:tc>
      </w:tr>
      <w:tr w:rsidR="00A00A8D" w:rsidRPr="009D5EF1" w14:paraId="6237B2F1"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DA9730"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6F890"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mote leadership which will dedicate time to humanitarian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DA63E8"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0AA7891F"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8BB78"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C9DF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elect a job in humanitarianism</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9660A57"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5D257D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411B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Emotional burden from witnessing suffer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9C20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Undergo discernment for emotional resilience prior to volunteering</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540C3"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Not everyone should be here helping. It is a difficult decision to become involved and not just anyone should be trying to manage these types of situations. It’s a strong emotional burden, though I’ve been able to withstand it okay.” -Social worker</w:t>
            </w:r>
          </w:p>
        </w:tc>
      </w:tr>
      <w:tr w:rsidR="00A00A8D" w:rsidRPr="009D5EF1" w14:paraId="5667DD36"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105F6"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E77F3"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Do not require participation from those unready or abl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DC66FD"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E9B83F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E50A2"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845E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tentionally recruit those with appropriate skills and disposition</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EE435F"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1C896B5"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30063"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amily and social oblig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2A57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Pursue humanitarian work when </w:t>
            </w:r>
            <w:r w:rsidRPr="009D5EF1">
              <w:rPr>
                <w:rFonts w:asciiTheme="majorBidi" w:eastAsia="Times New Roman" w:hAnsiTheme="majorBidi" w:cstheme="majorBidi"/>
                <w:color w:val="000000"/>
                <w:szCs w:val="24"/>
              </w:rPr>
              <w:lastRenderedPageBreak/>
              <w:t>commitments are minimal (for most, older or younger in career)</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2955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lastRenderedPageBreak/>
              <w:t xml:space="preserve">“I’ve always wanted to explore a humanitarian project, but timing wise, I </w:t>
            </w:r>
            <w:r w:rsidRPr="009D5EF1">
              <w:rPr>
                <w:rFonts w:asciiTheme="majorBidi" w:eastAsia="Times New Roman" w:hAnsiTheme="majorBidi" w:cstheme="majorBidi"/>
                <w:color w:val="000000"/>
                <w:szCs w:val="24"/>
              </w:rPr>
              <w:lastRenderedPageBreak/>
              <w:t>couldn’t do this until my kids were out of the house. And then this opportunity appeared, where there was a need in my own backyard, so I jumped at it.” -Physician</w:t>
            </w:r>
          </w:p>
        </w:tc>
      </w:tr>
      <w:tr w:rsidR="00A00A8D" w:rsidRPr="009D5EF1" w14:paraId="2013FE0D"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4A5EA4"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D9EF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Seek </w:t>
            </w:r>
            <w:proofErr w:type="gramStart"/>
            <w:r w:rsidRPr="009D5EF1">
              <w:rPr>
                <w:rFonts w:asciiTheme="majorBidi" w:eastAsia="Times New Roman" w:hAnsiTheme="majorBidi" w:cstheme="majorBidi"/>
                <w:color w:val="000000"/>
                <w:szCs w:val="24"/>
              </w:rPr>
              <w:t>similarly-minded</w:t>
            </w:r>
            <w:proofErr w:type="gramEnd"/>
            <w:r w:rsidRPr="009D5EF1">
              <w:rPr>
                <w:rFonts w:asciiTheme="majorBidi" w:eastAsia="Times New Roman" w:hAnsiTheme="majorBidi" w:cstheme="majorBidi"/>
                <w:color w:val="000000"/>
                <w:szCs w:val="24"/>
              </w:rPr>
              <w:t xml:space="preserve"> social groups for suppor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A67EDA1"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E8FF57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5F3EB"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6B44E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elect opportunities which mitigate tension between family and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3E42A7"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44AE9152"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95057"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BFFBC"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volve families in work, where appropriat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2E98F5"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D45CA9E"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9D7F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inancial bur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F357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vide salary coverag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3C191"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The big barrier for me was financial assistance to come here. So that’s a huge incentive if things like airfare or housing can be provided. It could be done in conjunction with some sort of commitment, like if we pay for X amount of your trip, then you’ll give us three week of volunteer time per year.” -Nurse</w:t>
            </w:r>
          </w:p>
        </w:tc>
      </w:tr>
      <w:tr w:rsidR="00A00A8D" w:rsidRPr="009D5EF1" w14:paraId="0FA02C15"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ADB4E"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BF2E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Offer logistical support in covering travel or lodging expens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E1C71B"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91B7EB7"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7C9DE"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811E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ormalize volunteer time commitments for logistical suppor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1F2C279"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2068AB28"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8F56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orgoing personal va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ADF0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tegrate humanitarianism into paid-time-off</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B30B7"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I was fortunate in the past to get a two-week time off to get to the Bahamas for disaster work, because my hospital is so committed to </w:t>
            </w:r>
            <w:proofErr w:type="gramStart"/>
            <w:r w:rsidRPr="009D5EF1">
              <w:rPr>
                <w:rFonts w:asciiTheme="majorBidi" w:eastAsia="Times New Roman" w:hAnsiTheme="majorBidi" w:cstheme="majorBidi"/>
                <w:color w:val="000000"/>
                <w:szCs w:val="24"/>
              </w:rPr>
              <w:t>dong</w:t>
            </w:r>
            <w:proofErr w:type="gramEnd"/>
            <w:r w:rsidRPr="009D5EF1">
              <w:rPr>
                <w:rFonts w:asciiTheme="majorBidi" w:eastAsia="Times New Roman" w:hAnsiTheme="majorBidi" w:cstheme="majorBidi"/>
                <w:color w:val="000000"/>
                <w:szCs w:val="24"/>
              </w:rPr>
              <w:t xml:space="preserve"> global health and some of us are able to go with the blessing of the department. </w:t>
            </w:r>
            <w:proofErr w:type="gramStart"/>
            <w:r w:rsidRPr="009D5EF1">
              <w:rPr>
                <w:rFonts w:asciiTheme="majorBidi" w:eastAsia="Times New Roman" w:hAnsiTheme="majorBidi" w:cstheme="majorBidi"/>
                <w:color w:val="000000"/>
                <w:szCs w:val="24"/>
              </w:rPr>
              <w:t>Otherwise</w:t>
            </w:r>
            <w:proofErr w:type="gramEnd"/>
            <w:r w:rsidRPr="009D5EF1">
              <w:rPr>
                <w:rFonts w:asciiTheme="majorBidi" w:eastAsia="Times New Roman" w:hAnsiTheme="majorBidi" w:cstheme="majorBidi"/>
                <w:color w:val="000000"/>
                <w:szCs w:val="24"/>
              </w:rPr>
              <w:t xml:space="preserve"> you’d have to take vacation time.” -Nurse</w:t>
            </w:r>
          </w:p>
        </w:tc>
      </w:tr>
      <w:tr w:rsidR="00A00A8D" w:rsidRPr="009D5EF1" w14:paraId="7ECECBA9"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AECBA"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89B8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vide enjoyable activities in the local communit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D42CFD"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4109E86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80602"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B5F0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Emphasize travel benefit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3A7E3E"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C823008"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606D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unding limi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077B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acilitate research to increase grant opportunitie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E522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Gathering data should be happening, because no one’s going to know about the needs. You’re not going to get the funding you need. It’s like there’s no information on what’s going on.” -Nurse</w:t>
            </w:r>
          </w:p>
        </w:tc>
      </w:tr>
      <w:tr w:rsidR="00A00A8D" w:rsidRPr="009D5EF1" w14:paraId="76EB4A51"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96D88"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BF74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tentionally seek funding with minimal limitations or specific project pla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FB8A09"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5946BD5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EF778"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87BC0"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Consider partnership with industry or charitable fundraising organizatio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7067B1"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1C0D732"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B0D8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gnorance to health need or humanitarian cri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3844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Write or publish stories, blogs, or research about humanitarian need</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5ADF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I think it would be great to do medical campaigns, show people what is really happening here. Because most doctors don’t </w:t>
            </w:r>
            <w:proofErr w:type="gramStart"/>
            <w:r w:rsidRPr="009D5EF1">
              <w:rPr>
                <w:rFonts w:asciiTheme="majorBidi" w:eastAsia="Times New Roman" w:hAnsiTheme="majorBidi" w:cstheme="majorBidi"/>
                <w:color w:val="000000"/>
                <w:szCs w:val="24"/>
              </w:rPr>
              <w:t>actually know</w:t>
            </w:r>
            <w:proofErr w:type="gramEnd"/>
            <w:r w:rsidRPr="009D5EF1">
              <w:rPr>
                <w:rFonts w:asciiTheme="majorBidi" w:eastAsia="Times New Roman" w:hAnsiTheme="majorBidi" w:cstheme="majorBidi"/>
                <w:color w:val="000000"/>
                <w:szCs w:val="24"/>
              </w:rPr>
              <w:t xml:space="preserve"> what is occurring. They just say ‘oh, they are migrants, but they already have help,’ when really that’s not true.” -Physician</w:t>
            </w:r>
          </w:p>
        </w:tc>
      </w:tr>
      <w:tr w:rsidR="00A00A8D" w:rsidRPr="009D5EF1" w14:paraId="47B5BB44"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C5E8D"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4025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Demonstrate need to </w:t>
            </w:r>
            <w:proofErr w:type="gramStart"/>
            <w:r w:rsidRPr="009D5EF1">
              <w:rPr>
                <w:rFonts w:asciiTheme="majorBidi" w:eastAsia="Times New Roman" w:hAnsiTheme="majorBidi" w:cstheme="majorBidi"/>
                <w:color w:val="000000"/>
                <w:szCs w:val="24"/>
              </w:rPr>
              <w:t>friends</w:t>
            </w:r>
            <w:proofErr w:type="gramEnd"/>
            <w:r w:rsidRPr="009D5EF1">
              <w:rPr>
                <w:rFonts w:asciiTheme="majorBidi" w:eastAsia="Times New Roman" w:hAnsiTheme="majorBidi" w:cstheme="majorBidi"/>
                <w:color w:val="000000"/>
                <w:szCs w:val="24"/>
              </w:rPr>
              <w:t xml:space="preserve"> and colleagues with stories and photo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82AA981"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63B837C"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DEDC8"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7CF79"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Offer short-term medical outreach campaig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DF292E"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210A7DE2"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FE140"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stability from a nomadic lifestyle of constant tra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10661"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eek local humanitarian opportunities including US-Mexico border</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E7E9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By taking a job with this organization, they are the ones giving me permission to go on each assignment. It helps to work with just one organization and have control over my travel.” -Nurse</w:t>
            </w:r>
          </w:p>
        </w:tc>
      </w:tr>
      <w:tr w:rsidR="00A00A8D" w:rsidRPr="009D5EF1" w14:paraId="6F4066A0"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C0E96"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84EE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Consider longer-term volunteering or full-time humanitarian employmen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97FFE2"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42AB7C42"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E0D20"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terorganizational confli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A47FC"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Define clear roles based on capacity</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873B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The organizations have a clear distinction in what </w:t>
            </w:r>
            <w:proofErr w:type="spellStart"/>
            <w:r w:rsidRPr="009D5EF1">
              <w:rPr>
                <w:rFonts w:asciiTheme="majorBidi" w:eastAsia="Times New Roman" w:hAnsiTheme="majorBidi" w:cstheme="majorBidi"/>
                <w:color w:val="000000"/>
                <w:szCs w:val="24"/>
              </w:rPr>
              <w:t>their</w:t>
            </w:r>
            <w:proofErr w:type="spellEnd"/>
            <w:r w:rsidRPr="009D5EF1">
              <w:rPr>
                <w:rFonts w:asciiTheme="majorBidi" w:eastAsia="Times New Roman" w:hAnsiTheme="majorBidi" w:cstheme="majorBidi"/>
                <w:color w:val="000000"/>
                <w:szCs w:val="24"/>
              </w:rPr>
              <w:t xml:space="preserve"> doing. One handles physical care while the other does mental health. They sometimes have patients that overlap and seem to do a good job of collaborating when needed and sharing services.” -Nurse</w:t>
            </w:r>
          </w:p>
        </w:tc>
      </w:tr>
      <w:tr w:rsidR="00A00A8D" w:rsidRPr="009D5EF1" w14:paraId="2E56C279"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ACEE9"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09FC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Foster working relationship with other regional organizatio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AF6F89"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23842953"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F5E6B"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60D2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chedule regular meetings to share updates and challeng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B2982A"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04540B23"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2131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Language barri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4480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Learn language skills prior to volunteering</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D18F9"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One improvement would be if a translator was with us everywhere who know the everyday clinic operations. Our volunteers have different speaking capabilities. Some know Spanish and less speak Haitian Creole, </w:t>
            </w:r>
            <w:r w:rsidRPr="009D5EF1">
              <w:rPr>
                <w:rFonts w:asciiTheme="majorBidi" w:eastAsia="Times New Roman" w:hAnsiTheme="majorBidi" w:cstheme="majorBidi"/>
                <w:color w:val="000000"/>
                <w:szCs w:val="24"/>
              </w:rPr>
              <w:lastRenderedPageBreak/>
              <w:t>so we often rely on the migrants to translate for a bunch of strangers on both ends.” -EMT</w:t>
            </w:r>
          </w:p>
        </w:tc>
      </w:tr>
      <w:tr w:rsidR="00A00A8D" w:rsidRPr="009D5EF1" w14:paraId="14C722D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BE8CD"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EC4F5"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Limit volunteerism to areas of language competenc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B6C598"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2BED6E0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0B560"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AF5D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crease interpreter servic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0654BC"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81AAEE5"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342E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Limited career rewar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49BC5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vide incentives for humanitarian work</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BCA3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 don’t think there’s monetary rewards in humanitarian work. Being prestigious, well-known, or famous for doing good work, getting some sort of award or writing in a journal or book about your experience, I feel like that could incentivize people.” -EMT</w:t>
            </w:r>
          </w:p>
        </w:tc>
      </w:tr>
      <w:tr w:rsidR="00A00A8D" w:rsidRPr="009D5EF1" w14:paraId="7C58F823"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4897E"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B7BD1"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Offer research, grant, and promotion opportunities in humanitarianism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99E0FB"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A68B7BB"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459C3"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48233"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Highlight pathways for career recognition, award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DE3E22D"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7FD5931"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D638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Limited knowledge, education, and career development pathw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08079"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tegrate humanitarianism into medical education</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D658B"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It needs to be readily available in education. Having a professor that has done humanitarian work, who students can speak to and hear from someone </w:t>
            </w:r>
            <w:proofErr w:type="gramStart"/>
            <w:r w:rsidRPr="009D5EF1">
              <w:rPr>
                <w:rFonts w:asciiTheme="majorBidi" w:eastAsia="Times New Roman" w:hAnsiTheme="majorBidi" w:cstheme="majorBidi"/>
                <w:color w:val="000000"/>
                <w:szCs w:val="24"/>
              </w:rPr>
              <w:t>whose</w:t>
            </w:r>
            <w:proofErr w:type="gramEnd"/>
            <w:r w:rsidRPr="009D5EF1">
              <w:rPr>
                <w:rFonts w:asciiTheme="majorBidi" w:eastAsia="Times New Roman" w:hAnsiTheme="majorBidi" w:cstheme="majorBidi"/>
                <w:color w:val="000000"/>
                <w:szCs w:val="24"/>
              </w:rPr>
              <w:t xml:space="preserve"> actually done it and has knowledge on the subject. And then if students want to, opportunities could be created. If an organization partnered with a school, they could schedule it, like you’re going to be there for the next two weeks. It would give that student a very real, hands-on experience to get their feet wet. If there was more of an emphasis on it in schooling, it wouldn't be such an unknown path forward or difficult thing to do.” -EMT</w:t>
            </w:r>
          </w:p>
        </w:tc>
      </w:tr>
      <w:tr w:rsidR="00A00A8D" w:rsidRPr="009D5EF1" w14:paraId="4DC5C1A7"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38286"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2FA5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Hiring health education faulty with humanitarian expertis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0B97A7"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144FE4B"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2F15F"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28AD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Collaboration between health education schools and humanitarian organizatio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658FA7"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B3749EF"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C4A34"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7874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Design curricula and service-learning opportunities for health student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ACA4B3"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04F61AA"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C26AC"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46DF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Website transparenc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FAD879"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444034D2"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28A13"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Limited opportunit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7FA8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Create organizational partnership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20D97"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One way is to increase recruitment. Something like providing </w:t>
            </w:r>
            <w:proofErr w:type="gramStart"/>
            <w:r w:rsidRPr="009D5EF1">
              <w:rPr>
                <w:rFonts w:asciiTheme="majorBidi" w:eastAsia="Times New Roman" w:hAnsiTheme="majorBidi" w:cstheme="majorBidi"/>
                <w:color w:val="000000"/>
                <w:szCs w:val="24"/>
              </w:rPr>
              <w:t>lectures, or</w:t>
            </w:r>
            <w:proofErr w:type="gramEnd"/>
            <w:r w:rsidRPr="009D5EF1">
              <w:rPr>
                <w:rFonts w:asciiTheme="majorBidi" w:eastAsia="Times New Roman" w:hAnsiTheme="majorBidi" w:cstheme="majorBidi"/>
                <w:color w:val="000000"/>
                <w:szCs w:val="24"/>
              </w:rPr>
              <w:t xml:space="preserve"> contacting organizations like the American college or any national society and letting people know these opportunities are available. Because I know many health professionals who want to do this </w:t>
            </w:r>
            <w:proofErr w:type="gramStart"/>
            <w:r w:rsidRPr="009D5EF1">
              <w:rPr>
                <w:rFonts w:asciiTheme="majorBidi" w:eastAsia="Times New Roman" w:hAnsiTheme="majorBidi" w:cstheme="majorBidi"/>
                <w:color w:val="000000"/>
                <w:szCs w:val="24"/>
              </w:rPr>
              <w:t>work</w:t>
            </w:r>
            <w:proofErr w:type="gramEnd"/>
            <w:r w:rsidRPr="009D5EF1">
              <w:rPr>
                <w:rFonts w:asciiTheme="majorBidi" w:eastAsia="Times New Roman" w:hAnsiTheme="majorBidi" w:cstheme="majorBidi"/>
                <w:color w:val="000000"/>
                <w:szCs w:val="24"/>
              </w:rPr>
              <w:t xml:space="preserve"> but they don’t know about how to go about it or the right organizations to contact. Even </w:t>
            </w:r>
            <w:proofErr w:type="gramStart"/>
            <w:r w:rsidRPr="009D5EF1">
              <w:rPr>
                <w:rFonts w:asciiTheme="majorBidi" w:eastAsia="Times New Roman" w:hAnsiTheme="majorBidi" w:cstheme="majorBidi"/>
                <w:color w:val="000000"/>
                <w:szCs w:val="24"/>
              </w:rPr>
              <w:lastRenderedPageBreak/>
              <w:t>newspapers, or</w:t>
            </w:r>
            <w:proofErr w:type="gramEnd"/>
            <w:r w:rsidRPr="009D5EF1">
              <w:rPr>
                <w:rFonts w:asciiTheme="majorBidi" w:eastAsia="Times New Roman" w:hAnsiTheme="majorBidi" w:cstheme="majorBidi"/>
                <w:color w:val="000000"/>
                <w:szCs w:val="24"/>
              </w:rPr>
              <w:t xml:space="preserve"> paying to get a marketer. And for us, doing all we can to get the word out to others we work with. -Nurse</w:t>
            </w:r>
          </w:p>
        </w:tc>
      </w:tr>
      <w:tr w:rsidR="00A00A8D" w:rsidRPr="009D5EF1" w14:paraId="1037BF8E"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72365"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5C1F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mote volunteering with smaller organizatio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00011D"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00F58EBF"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C748A"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FB6A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Recruit through national societi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A04EA2"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438145DD"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1EC75"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931C1"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esent humanitarian experiences to social network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46719C"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28B2E388"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2011B"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15023"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Actively recruit colleagues with well-suited skill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FC14B2"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B8AD677"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F9D6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Minimization of local capac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6D083"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tentionality towards capacity building effort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A05B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One thing is if someone from the humanitarian organization could come to our hospital and give a talk about their work? I think building relationships between these groups and the major hospitals to allow for that kind of exchange is beneficial. Research efforts too, where if you present you have someone from the community also discuss their experience.” -Nurse</w:t>
            </w:r>
          </w:p>
        </w:tc>
      </w:tr>
      <w:tr w:rsidR="00A00A8D" w:rsidRPr="009D5EF1" w14:paraId="6184BD0D"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24C8E"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FA2FA"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Bidirectional exchange and learning opportuniti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2C1DEC"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389215F"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57F27"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BD66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Equitable co-design</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65E1CF0"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0C10B861"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1E87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oor data collection metr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D0FF5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artner with academic centers to improve research capacity</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0971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There’s no data for what exactly is happening here. That’s why doing some of these interviews is such a game changer, but there needs to be more research. You could quantify how much money is being spent on treatments to take care of people who don’t have access to clean water in this population. Or interview those who have been here awhile to figure out what is the situation, what are the barriers and how can we fix them?” -Nurse</w:t>
            </w:r>
          </w:p>
        </w:tc>
      </w:tr>
      <w:tr w:rsidR="00A00A8D" w:rsidRPr="009D5EF1" w14:paraId="4523E984"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E1A1B"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C78D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Research impact of implementing public health measure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74B3D7"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C6181C4"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23F74"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8F817"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Conduct mixed-methods health services or implementation research</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2277FA"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E6619BE"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C3523"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F602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Leverage clinical records to quantity disease burden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2862E0"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603E34B4"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67D3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tocols being different or unstandardiz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E9619"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epare volunteers for new adaptations to treatment algorithm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1253B"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 feel like clinical guidelines with a clear pathway to look up anything you are uncertain about would be helpful, because we see so many consistent things. If you’re lost, you can look up the condition and it gives treatments with doses, which would be helpful since we don’t know all the resources here.” -Nurse</w:t>
            </w:r>
          </w:p>
        </w:tc>
      </w:tr>
      <w:tr w:rsidR="00A00A8D" w:rsidRPr="009D5EF1" w14:paraId="0D27689F"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78C949"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EE4F0"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Distribute context-appropriate clinical guidelines to staff</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31A8D8"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2F084EB"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562DF"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EC6F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tandardize protocols according to contex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F32C1F"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CBE7A43"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7F52D"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lastRenderedPageBreak/>
              <w:t>Provider feelings of uselessne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595F7"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Take time to develop proper clinical and humanitarian skills before volunteering</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6FDAC"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When I started my new job, I felt that I finally developed a baseline skill set in clinical care. But that’s one thing, and the entire other skill set in the humanitarian sphere is a whole other. I started to volunteer with our disaster response team.” -Nurse</w:t>
            </w:r>
          </w:p>
        </w:tc>
      </w:tr>
      <w:tr w:rsidR="00A00A8D" w:rsidRPr="009D5EF1" w14:paraId="48B9B74B"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540D1"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748205"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Align volunteer skills with community need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ACC977"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0FA7BC43"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982A7"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6024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rovide resources for adequate care delivery</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2348AC"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AA0CD0D"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E1EA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Risks to safety and comf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A84A5" w14:textId="77777777" w:rsidR="00A00A8D" w:rsidRPr="009D5EF1" w:rsidRDefault="00A00A8D" w:rsidP="00835837">
            <w:pPr>
              <w:spacing w:after="0"/>
              <w:rPr>
                <w:rFonts w:asciiTheme="majorBidi" w:eastAsia="Times New Roman" w:hAnsiTheme="majorBidi" w:cstheme="majorBidi"/>
                <w:szCs w:val="24"/>
              </w:rPr>
            </w:pPr>
            <w:proofErr w:type="spellStart"/>
            <w:r w:rsidRPr="009D5EF1">
              <w:rPr>
                <w:rFonts w:asciiTheme="majorBidi" w:eastAsia="Times New Roman" w:hAnsiTheme="majorBidi" w:cstheme="majorBidi"/>
                <w:color w:val="000000"/>
                <w:szCs w:val="24"/>
              </w:rPr>
              <w:t>Well designed</w:t>
            </w:r>
            <w:proofErr w:type="spellEnd"/>
            <w:r w:rsidRPr="009D5EF1">
              <w:rPr>
                <w:rFonts w:asciiTheme="majorBidi" w:eastAsia="Times New Roman" w:hAnsiTheme="majorBidi" w:cstheme="majorBidi"/>
                <w:color w:val="000000"/>
                <w:szCs w:val="24"/>
              </w:rPr>
              <w:t xml:space="preserve"> safety protocols</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F8C9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One improvement would be more transparency in the process of operations, what a typical day looks like with responsibilities. I think the unknown scares people away from it. If you say I’m going out of the country for a humanitarian medical trip, people think it’s crazy. They think </w:t>
            </w:r>
            <w:proofErr w:type="spellStart"/>
            <w:r w:rsidRPr="009D5EF1">
              <w:rPr>
                <w:rFonts w:asciiTheme="majorBidi" w:eastAsia="Times New Roman" w:hAnsiTheme="majorBidi" w:cstheme="majorBidi"/>
                <w:color w:val="000000"/>
                <w:szCs w:val="24"/>
              </w:rPr>
              <w:t>its</w:t>
            </w:r>
            <w:proofErr w:type="spellEnd"/>
            <w:r w:rsidRPr="009D5EF1">
              <w:rPr>
                <w:rFonts w:asciiTheme="majorBidi" w:eastAsia="Times New Roman" w:hAnsiTheme="majorBidi" w:cstheme="majorBidi"/>
                <w:color w:val="000000"/>
                <w:szCs w:val="24"/>
              </w:rPr>
              <w:t xml:space="preserve"> so unsafe. If we can make the work more transparent, especially through the websites of these organizations, it would </w:t>
            </w:r>
            <w:proofErr w:type="gramStart"/>
            <w:r w:rsidRPr="009D5EF1">
              <w:rPr>
                <w:rFonts w:asciiTheme="majorBidi" w:eastAsia="Times New Roman" w:hAnsiTheme="majorBidi" w:cstheme="majorBidi"/>
                <w:color w:val="000000"/>
                <w:szCs w:val="24"/>
              </w:rPr>
              <w:t>definitely get</w:t>
            </w:r>
            <w:proofErr w:type="gramEnd"/>
            <w:r w:rsidRPr="009D5EF1">
              <w:rPr>
                <w:rFonts w:asciiTheme="majorBidi" w:eastAsia="Times New Roman" w:hAnsiTheme="majorBidi" w:cstheme="majorBidi"/>
                <w:color w:val="000000"/>
                <w:szCs w:val="24"/>
              </w:rPr>
              <w:t xml:space="preserve"> more interest.” -Nurse</w:t>
            </w:r>
          </w:p>
        </w:tc>
      </w:tr>
      <w:tr w:rsidR="00A00A8D" w:rsidRPr="009D5EF1" w14:paraId="3704432D"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749E8"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B2F7C"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Transparency on day-to-day activities as a voluntee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297899"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4DED7FC2"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1D4AA"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843E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Explanation of role expectations prior to involvemen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715C45"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80B7DA4"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B1443"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51F8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Working in less risky environment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A8AD42"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12FDDA59"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FCD0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Tension between community expectations and organization capac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A48B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Well-designed needs assessments prior to partnership</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4318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When I’m working under the nursing fellowship program, I’m always looking to match my partners’ needs first. I’m </w:t>
            </w:r>
            <w:proofErr w:type="gramStart"/>
            <w:r w:rsidRPr="009D5EF1">
              <w:rPr>
                <w:rFonts w:asciiTheme="majorBidi" w:eastAsia="Times New Roman" w:hAnsiTheme="majorBidi" w:cstheme="majorBidi"/>
                <w:color w:val="000000"/>
                <w:szCs w:val="24"/>
              </w:rPr>
              <w:t>asking</w:t>
            </w:r>
            <w:proofErr w:type="gramEnd"/>
            <w:r w:rsidRPr="009D5EF1">
              <w:rPr>
                <w:rFonts w:asciiTheme="majorBidi" w:eastAsia="Times New Roman" w:hAnsiTheme="majorBidi" w:cstheme="majorBidi"/>
                <w:color w:val="000000"/>
                <w:szCs w:val="24"/>
              </w:rPr>
              <w:t xml:space="preserve"> ‘what do they need?’ And when they share that need, for example they’ll </w:t>
            </w:r>
            <w:proofErr w:type="gramStart"/>
            <w:r w:rsidRPr="009D5EF1">
              <w:rPr>
                <w:rFonts w:asciiTheme="majorBidi" w:eastAsia="Times New Roman" w:hAnsiTheme="majorBidi" w:cstheme="majorBidi"/>
                <w:color w:val="000000"/>
                <w:szCs w:val="24"/>
              </w:rPr>
              <w:t>say</w:t>
            </w:r>
            <w:proofErr w:type="gramEnd"/>
            <w:r w:rsidRPr="009D5EF1">
              <w:rPr>
                <w:rFonts w:asciiTheme="majorBidi" w:eastAsia="Times New Roman" w:hAnsiTheme="majorBidi" w:cstheme="majorBidi"/>
                <w:color w:val="000000"/>
                <w:szCs w:val="24"/>
              </w:rPr>
              <w:t xml:space="preserve"> ‘a research instructor for the Master’s students,’ I’ll go back to my group to see if we can provide that resource.” -Nurse</w:t>
            </w:r>
          </w:p>
        </w:tc>
      </w:tr>
      <w:tr w:rsidR="00A00A8D" w:rsidRPr="009D5EF1" w14:paraId="185059CC"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E3FEE"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75EC2"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Involve community in program planning</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5B1563"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368E1D28"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1B0FD"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FB77F"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Make institutional knowledge and feasible resources transparent where appropriate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6F57F4"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1E51DB7"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01687E"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Time away from work as burdensome on clinical partn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25EE6"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Select a practice with multiple and flexible partners who can cover</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F6F14"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 xml:space="preserve">“You </w:t>
            </w:r>
            <w:proofErr w:type="gramStart"/>
            <w:r w:rsidRPr="009D5EF1">
              <w:rPr>
                <w:rFonts w:asciiTheme="majorBidi" w:eastAsia="Times New Roman" w:hAnsiTheme="majorBidi" w:cstheme="majorBidi"/>
                <w:color w:val="000000"/>
                <w:szCs w:val="24"/>
              </w:rPr>
              <w:t>have to</w:t>
            </w:r>
            <w:proofErr w:type="gramEnd"/>
            <w:r w:rsidRPr="009D5EF1">
              <w:rPr>
                <w:rFonts w:asciiTheme="majorBidi" w:eastAsia="Times New Roman" w:hAnsiTheme="majorBidi" w:cstheme="majorBidi"/>
                <w:color w:val="000000"/>
                <w:szCs w:val="24"/>
              </w:rPr>
              <w:t xml:space="preserve"> be working with a group that can cover you when you’re gone. If global health is </w:t>
            </w:r>
            <w:proofErr w:type="gramStart"/>
            <w:r w:rsidRPr="009D5EF1">
              <w:rPr>
                <w:rFonts w:asciiTheme="majorBidi" w:eastAsia="Times New Roman" w:hAnsiTheme="majorBidi" w:cstheme="majorBidi"/>
                <w:color w:val="000000"/>
                <w:szCs w:val="24"/>
              </w:rPr>
              <w:t>really important</w:t>
            </w:r>
            <w:proofErr w:type="gramEnd"/>
            <w:r w:rsidRPr="009D5EF1">
              <w:rPr>
                <w:rFonts w:asciiTheme="majorBidi" w:eastAsia="Times New Roman" w:hAnsiTheme="majorBidi" w:cstheme="majorBidi"/>
                <w:color w:val="000000"/>
                <w:szCs w:val="24"/>
              </w:rPr>
              <w:t xml:space="preserve"> to someone, they’ll look for jobs where it’s not a burden. For </w:t>
            </w:r>
            <w:proofErr w:type="gramStart"/>
            <w:r w:rsidRPr="009D5EF1">
              <w:rPr>
                <w:rFonts w:asciiTheme="majorBidi" w:eastAsia="Times New Roman" w:hAnsiTheme="majorBidi" w:cstheme="majorBidi"/>
                <w:color w:val="000000"/>
                <w:szCs w:val="24"/>
              </w:rPr>
              <w:t>example</w:t>
            </w:r>
            <w:proofErr w:type="gramEnd"/>
            <w:r w:rsidRPr="009D5EF1">
              <w:rPr>
                <w:rFonts w:asciiTheme="majorBidi" w:eastAsia="Times New Roman" w:hAnsiTheme="majorBidi" w:cstheme="majorBidi"/>
                <w:color w:val="000000"/>
                <w:szCs w:val="24"/>
              </w:rPr>
              <w:t xml:space="preserve"> you’re on call the month of September so you can’t go, but October </w:t>
            </w:r>
            <w:r w:rsidRPr="009D5EF1">
              <w:rPr>
                <w:rFonts w:asciiTheme="majorBidi" w:eastAsia="Times New Roman" w:hAnsiTheme="majorBidi" w:cstheme="majorBidi"/>
                <w:color w:val="000000"/>
                <w:szCs w:val="24"/>
              </w:rPr>
              <w:lastRenderedPageBreak/>
              <w:t>becomes your month to do global health.” -Physician</w:t>
            </w:r>
          </w:p>
        </w:tc>
      </w:tr>
      <w:tr w:rsidR="00A00A8D" w:rsidRPr="009D5EF1" w14:paraId="4DFA5A8C"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1F24F"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9B238"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Pursue shorter-term volunteer commitments</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26C903" w14:textId="77777777" w:rsidR="00A00A8D" w:rsidRPr="009D5EF1" w:rsidRDefault="00A00A8D" w:rsidP="00835837">
            <w:pPr>
              <w:spacing w:after="0"/>
              <w:rPr>
                <w:rFonts w:asciiTheme="majorBidi" w:eastAsia="Times New Roman" w:hAnsiTheme="majorBidi" w:cstheme="majorBidi"/>
                <w:szCs w:val="24"/>
              </w:rPr>
            </w:pPr>
          </w:p>
        </w:tc>
      </w:tr>
      <w:tr w:rsidR="00A00A8D" w:rsidRPr="009D5EF1" w14:paraId="7FA8B36F" w14:textId="77777777" w:rsidTr="00835837">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07A43" w14:textId="77777777" w:rsidR="00A00A8D" w:rsidRPr="009D5EF1" w:rsidRDefault="00A00A8D" w:rsidP="00835837">
            <w:pPr>
              <w:spacing w:after="0"/>
              <w:rPr>
                <w:rFonts w:asciiTheme="majorBidi" w:eastAsia="Times New Roman" w:hAnsiTheme="majorBidi" w:cstheme="majorBidi"/>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F282B" w14:textId="77777777" w:rsidR="00A00A8D" w:rsidRPr="009D5EF1" w:rsidRDefault="00A00A8D" w:rsidP="00835837">
            <w:pPr>
              <w:spacing w:after="0"/>
              <w:rPr>
                <w:rFonts w:asciiTheme="majorBidi" w:eastAsia="Times New Roman" w:hAnsiTheme="majorBidi" w:cstheme="majorBidi"/>
                <w:szCs w:val="24"/>
              </w:rPr>
            </w:pPr>
            <w:r w:rsidRPr="009D5EF1">
              <w:rPr>
                <w:rFonts w:asciiTheme="majorBidi" w:eastAsia="Times New Roman" w:hAnsiTheme="majorBidi" w:cstheme="majorBidi"/>
                <w:color w:val="000000"/>
                <w:szCs w:val="24"/>
              </w:rPr>
              <w:t>Negotiate time for humanitarian work into one’s contrac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684CC92" w14:textId="77777777" w:rsidR="00A00A8D" w:rsidRPr="009D5EF1" w:rsidRDefault="00A00A8D" w:rsidP="00835837">
            <w:pPr>
              <w:spacing w:after="0"/>
              <w:rPr>
                <w:rFonts w:asciiTheme="majorBidi" w:eastAsia="Times New Roman" w:hAnsiTheme="majorBidi" w:cstheme="majorBidi"/>
                <w:szCs w:val="24"/>
              </w:rPr>
            </w:pPr>
          </w:p>
        </w:tc>
      </w:tr>
    </w:tbl>
    <w:p w14:paraId="58F1AED1" w14:textId="487C8C7B" w:rsidR="00DE23E8" w:rsidRPr="00A00A8D" w:rsidRDefault="00A00A8D" w:rsidP="00A00A8D">
      <w:pPr>
        <w:spacing w:before="0" w:after="0"/>
        <w:rPr>
          <w:rFonts w:asciiTheme="majorBidi" w:eastAsia="Times New Roman" w:hAnsiTheme="majorBidi" w:cstheme="majorBidi"/>
          <w:szCs w:val="24"/>
          <w:lang w:eastAsia="zh-CN"/>
        </w:rPr>
      </w:pPr>
      <w:r w:rsidRPr="000D5762">
        <w:rPr>
          <w:rFonts w:asciiTheme="majorBidi" w:eastAsia="Times New Roman" w:hAnsiTheme="majorBidi" w:cstheme="majorBidi"/>
          <w:color w:val="000000"/>
          <w:szCs w:val="24"/>
          <w:lang w:eastAsia="zh-CN"/>
        </w:rPr>
        <w:t xml:space="preserve">Table 4 footnote: Barriers in Table 4 were intentionally selected to reflect personal barriers for health professionals and those relating to the </w:t>
      </w:r>
      <w:proofErr w:type="gramStart"/>
      <w:r w:rsidRPr="000D5762">
        <w:rPr>
          <w:rFonts w:asciiTheme="majorBidi" w:eastAsia="Times New Roman" w:hAnsiTheme="majorBidi" w:cstheme="majorBidi"/>
          <w:color w:val="000000"/>
          <w:szCs w:val="24"/>
          <w:lang w:eastAsia="zh-CN"/>
        </w:rPr>
        <w:t>most commonly mentioned</w:t>
      </w:r>
      <w:proofErr w:type="gramEnd"/>
      <w:r w:rsidRPr="000D5762">
        <w:rPr>
          <w:rFonts w:asciiTheme="majorBidi" w:eastAsia="Times New Roman" w:hAnsiTheme="majorBidi" w:cstheme="majorBidi"/>
          <w:color w:val="000000"/>
          <w:szCs w:val="24"/>
          <w:lang w:eastAsia="zh-CN"/>
        </w:rPr>
        <w:t xml:space="preserve"> recruitment strategies. A full list of sacrifices, barriers, and challenges with corresponding solutions and representative quotes is available in Supplemental material 3.  </w:t>
      </w:r>
    </w:p>
    <w:sectPr w:rsidR="00DE23E8" w:rsidRPr="00A00A8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61EF24" w14:textId="77777777" w:rsidR="00F96FAA" w:rsidRDefault="00F96FAA" w:rsidP="00117666">
      <w:pPr>
        <w:spacing w:after="0"/>
      </w:pPr>
      <w:r>
        <w:separator/>
      </w:r>
    </w:p>
  </w:endnote>
  <w:endnote w:type="continuationSeparator" w:id="0">
    <w:p w14:paraId="08127E78" w14:textId="77777777" w:rsidR="00F96FAA" w:rsidRDefault="00F96F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488AA" w14:textId="77777777" w:rsidR="00F96FAA" w:rsidRDefault="00F96FAA" w:rsidP="00117666">
      <w:pPr>
        <w:spacing w:after="0"/>
      </w:pPr>
      <w:r>
        <w:separator/>
      </w:r>
    </w:p>
  </w:footnote>
  <w:footnote w:type="continuationSeparator" w:id="0">
    <w:p w14:paraId="21D35617" w14:textId="77777777" w:rsidR="00F96FAA" w:rsidRDefault="00F96F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0A8D"/>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56D79"/>
    <w:rsid w:val="00F61D89"/>
    <w:rsid w:val="00F96F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8</Pages>
  <Words>1958</Words>
  <Characters>1116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opher</cp:lastModifiedBy>
  <cp:revision>3</cp:revision>
  <cp:lastPrinted>2013-10-03T12:51:00Z</cp:lastPrinted>
  <dcterms:created xsi:type="dcterms:W3CDTF">2024-06-10T18:00:00Z</dcterms:created>
  <dcterms:modified xsi:type="dcterms:W3CDTF">2024-06-10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